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69D123" w14:textId="77777777" w:rsidR="00506502" w:rsidRPr="00455202" w:rsidRDefault="00506502" w:rsidP="00506502">
      <w:pPr>
        <w:pStyle w:val="NoSpacing"/>
        <w:jc w:val="both"/>
        <w:rPr>
          <w:rFonts w:ascii="Times New Roman" w:hAnsi="Times New Roman" w:cs="Times New Roman"/>
          <w:sz w:val="24"/>
          <w:szCs w:val="28"/>
          <w:lang w:val="en-CA"/>
        </w:rPr>
      </w:pPr>
      <w:r w:rsidRPr="008273C8">
        <w:rPr>
          <w:rFonts w:ascii="Times New Roman" w:hAnsi="Times New Roman" w:cs="Times New Roman"/>
          <w:b/>
          <w:sz w:val="24"/>
          <w:szCs w:val="28"/>
          <w:lang w:val="en-CA"/>
        </w:rPr>
        <w:t>S14 File. Gene submission to NCBI.</w:t>
      </w:r>
      <w:r>
        <w:rPr>
          <w:rFonts w:ascii="Times New Roman" w:hAnsi="Times New Roman" w:cs="Times New Roman"/>
          <w:sz w:val="24"/>
          <w:szCs w:val="28"/>
          <w:lang w:val="en-CA"/>
        </w:rPr>
        <w:t xml:space="preserve"> </w:t>
      </w:r>
      <w:r w:rsidRPr="00455202">
        <w:rPr>
          <w:rFonts w:ascii="Times New Roman" w:hAnsi="Times New Roman" w:cs="Times New Roman"/>
          <w:sz w:val="24"/>
          <w:szCs w:val="28"/>
          <w:lang w:val="en-CA"/>
        </w:rPr>
        <w:t>Genes related with drought stress used in this study and submitted to the NCBI</w:t>
      </w:r>
      <w:r>
        <w:rPr>
          <w:rFonts w:ascii="Times New Roman" w:hAnsi="Times New Roman" w:cs="Times New Roman"/>
          <w:sz w:val="24"/>
          <w:szCs w:val="28"/>
          <w:lang w:val="en-CA"/>
        </w:rPr>
        <w:t>.</w:t>
      </w:r>
    </w:p>
    <w:p w14:paraId="6FFFED15" w14:textId="77777777" w:rsidR="003C3F23" w:rsidRDefault="003C3F23" w:rsidP="00DD5200">
      <w:pPr>
        <w:pStyle w:val="NoSpacing"/>
        <w:rPr>
          <w:rFonts w:ascii="Times New Roman" w:hAnsi="Times New Roman" w:cs="Times New Roman"/>
          <w:highlight w:val="yellow"/>
          <w:lang w:val="en-US"/>
        </w:rPr>
      </w:pPr>
      <w:bookmarkStart w:id="0" w:name="_GoBack"/>
      <w:bookmarkEnd w:id="0"/>
    </w:p>
    <w:p w14:paraId="48373E75" w14:textId="77777777" w:rsidR="00475A30" w:rsidRDefault="00475A30" w:rsidP="00DD5200">
      <w:pPr>
        <w:pStyle w:val="NoSpacing"/>
        <w:rPr>
          <w:rFonts w:ascii="Times New Roman" w:hAnsi="Times New Roman" w:cs="Times New Roman"/>
          <w:highlight w:val="yellow"/>
          <w:lang w:val="en-US"/>
        </w:rPr>
      </w:pPr>
    </w:p>
    <w:p w14:paraId="0A63E3DA" w14:textId="77777777" w:rsidR="00475A30" w:rsidRDefault="00475A30" w:rsidP="00DD5200">
      <w:pPr>
        <w:pStyle w:val="NoSpacing"/>
        <w:rPr>
          <w:rFonts w:ascii="Times New Roman" w:hAnsi="Times New Roman" w:cs="Times New Roman"/>
          <w:highlight w:val="yellow"/>
          <w:lang w:val="en-US"/>
        </w:rPr>
      </w:pPr>
    </w:p>
    <w:p w14:paraId="3528D167" w14:textId="77777777" w:rsidR="003C3F23" w:rsidRPr="00475A30" w:rsidRDefault="003C3F23" w:rsidP="00475A30">
      <w:pPr>
        <w:pStyle w:val="NoSpacing"/>
        <w:numPr>
          <w:ilvl w:val="0"/>
          <w:numId w:val="2"/>
        </w:numPr>
        <w:ind w:left="270" w:hanging="180"/>
        <w:rPr>
          <w:rFonts w:ascii="Times New Roman" w:hAnsi="Times New Roman" w:cs="Times New Roman"/>
          <w:sz w:val="24"/>
          <w:szCs w:val="24"/>
          <w:lang w:val="en-US"/>
        </w:rPr>
      </w:pPr>
      <w:r w:rsidRPr="00C8505C">
        <w:rPr>
          <w:rFonts w:ascii="Times New Roman" w:hAnsi="Times New Roman" w:cs="Times New Roman"/>
          <w:i/>
          <w:sz w:val="24"/>
          <w:szCs w:val="24"/>
          <w:lang w:val="en-US"/>
        </w:rPr>
        <w:t>TgAREB1</w:t>
      </w:r>
      <w:r w:rsidRPr="00C8505C">
        <w:rPr>
          <w:rFonts w:ascii="Times New Roman" w:hAnsi="Times New Roman" w:cs="Times New Roman"/>
          <w:sz w:val="24"/>
          <w:szCs w:val="24"/>
          <w:lang w:val="en-US"/>
        </w:rPr>
        <w:t xml:space="preserve"> corresponds to name “</w:t>
      </w:r>
      <w:r w:rsidRPr="00475A30">
        <w:rPr>
          <w:rFonts w:ascii="Times New Roman" w:hAnsi="Times New Roman" w:cs="Times New Roman"/>
          <w:b/>
          <w:sz w:val="24"/>
          <w:szCs w:val="24"/>
          <w:lang w:val="en-US"/>
        </w:rPr>
        <w:t>comp32065_c11_seq6</w:t>
      </w:r>
      <w:r w:rsidRPr="00475A30">
        <w:rPr>
          <w:rFonts w:ascii="Times New Roman" w:hAnsi="Times New Roman" w:cs="Times New Roman"/>
          <w:sz w:val="24"/>
          <w:szCs w:val="24"/>
          <w:lang w:val="en-US"/>
        </w:rPr>
        <w:t xml:space="preserve">” </w:t>
      </w:r>
      <w:r w:rsidRPr="00C8505C">
        <w:rPr>
          <w:rFonts w:ascii="Times New Roman" w:hAnsi="Times New Roman" w:cs="Times New Roman"/>
          <w:sz w:val="24"/>
          <w:szCs w:val="24"/>
          <w:lang w:val="en-US"/>
        </w:rPr>
        <w:t xml:space="preserve">in the root </w:t>
      </w:r>
      <w:proofErr w:type="spellStart"/>
      <w:r w:rsidRPr="00C8505C">
        <w:rPr>
          <w:rFonts w:ascii="Times New Roman" w:hAnsi="Times New Roman" w:cs="Times New Roman"/>
          <w:sz w:val="24"/>
          <w:szCs w:val="24"/>
          <w:lang w:val="en-US"/>
        </w:rPr>
        <w:t>transcritome</w:t>
      </w:r>
      <w:proofErr w:type="spellEnd"/>
      <w:r w:rsidRPr="00C8505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9F62086" w14:textId="77777777" w:rsidR="003C3F23" w:rsidRPr="00475A30" w:rsidRDefault="003C3F23" w:rsidP="00475A30">
      <w:pPr>
        <w:pStyle w:val="NoSpacing"/>
        <w:numPr>
          <w:ilvl w:val="0"/>
          <w:numId w:val="2"/>
        </w:numPr>
        <w:ind w:left="270" w:hanging="180"/>
        <w:rPr>
          <w:rFonts w:ascii="Times New Roman" w:hAnsi="Times New Roman" w:cs="Times New Roman"/>
          <w:sz w:val="24"/>
          <w:szCs w:val="24"/>
          <w:lang w:val="en-US"/>
        </w:rPr>
      </w:pPr>
      <w:r w:rsidRPr="00C8505C">
        <w:rPr>
          <w:rFonts w:ascii="Times New Roman" w:hAnsi="Times New Roman" w:cs="Times New Roman"/>
          <w:i/>
          <w:sz w:val="24"/>
          <w:szCs w:val="24"/>
          <w:lang w:val="en-US"/>
        </w:rPr>
        <w:t>TgDREB1</w:t>
      </w:r>
      <w:r w:rsidRPr="00C8505C">
        <w:rPr>
          <w:rFonts w:ascii="Times New Roman" w:hAnsi="Times New Roman" w:cs="Times New Roman"/>
          <w:sz w:val="24"/>
          <w:szCs w:val="24"/>
          <w:lang w:val="en-US"/>
        </w:rPr>
        <w:t xml:space="preserve"> corresponds to name “</w:t>
      </w:r>
      <w:r w:rsidRPr="00475A30">
        <w:rPr>
          <w:rFonts w:ascii="Times New Roman" w:hAnsi="Times New Roman" w:cs="Times New Roman"/>
          <w:b/>
          <w:sz w:val="24"/>
          <w:szCs w:val="24"/>
          <w:lang w:val="en-US"/>
        </w:rPr>
        <w:t>comp1924_c0_seq1</w:t>
      </w:r>
      <w:r w:rsidRPr="00475A30">
        <w:rPr>
          <w:rFonts w:ascii="Times New Roman" w:hAnsi="Times New Roman" w:cs="Times New Roman"/>
          <w:sz w:val="24"/>
          <w:szCs w:val="24"/>
          <w:lang w:val="en-US"/>
        </w:rPr>
        <w:t xml:space="preserve">” </w:t>
      </w:r>
      <w:r w:rsidRPr="00C8505C">
        <w:rPr>
          <w:rFonts w:ascii="Times New Roman" w:hAnsi="Times New Roman" w:cs="Times New Roman"/>
          <w:sz w:val="24"/>
          <w:szCs w:val="24"/>
          <w:lang w:val="en-US"/>
        </w:rPr>
        <w:t xml:space="preserve">in the root </w:t>
      </w:r>
      <w:proofErr w:type="spellStart"/>
      <w:r w:rsidRPr="00C8505C">
        <w:rPr>
          <w:rFonts w:ascii="Times New Roman" w:hAnsi="Times New Roman" w:cs="Times New Roman"/>
          <w:sz w:val="24"/>
          <w:szCs w:val="24"/>
          <w:lang w:val="en-US"/>
        </w:rPr>
        <w:t>transcritome</w:t>
      </w:r>
      <w:proofErr w:type="spellEnd"/>
      <w:r w:rsidRPr="00C8505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24AB926" w14:textId="77777777" w:rsidR="003C3F23" w:rsidRPr="00475A30" w:rsidRDefault="003C3F23" w:rsidP="00475A30">
      <w:pPr>
        <w:pStyle w:val="NoSpacing"/>
        <w:numPr>
          <w:ilvl w:val="0"/>
          <w:numId w:val="2"/>
        </w:numPr>
        <w:ind w:left="270" w:hanging="180"/>
        <w:rPr>
          <w:rFonts w:ascii="Times New Roman" w:hAnsi="Times New Roman" w:cs="Times New Roman"/>
          <w:sz w:val="24"/>
          <w:szCs w:val="24"/>
          <w:lang w:val="en-US"/>
        </w:rPr>
      </w:pPr>
      <w:r w:rsidRPr="00C8505C">
        <w:rPr>
          <w:rFonts w:ascii="Times New Roman" w:hAnsi="Times New Roman" w:cs="Times New Roman"/>
          <w:i/>
          <w:sz w:val="24"/>
          <w:szCs w:val="24"/>
          <w:lang w:val="en-US"/>
        </w:rPr>
        <w:t>TgPIP1</w:t>
      </w:r>
      <w:r w:rsidRPr="00C8505C">
        <w:rPr>
          <w:rFonts w:ascii="Times New Roman" w:hAnsi="Times New Roman" w:cs="Times New Roman"/>
          <w:sz w:val="24"/>
          <w:szCs w:val="24"/>
          <w:lang w:val="en-US"/>
        </w:rPr>
        <w:t xml:space="preserve"> corresponds to name “</w:t>
      </w:r>
      <w:r w:rsidRPr="00C8505C">
        <w:rPr>
          <w:rFonts w:ascii="Times New Roman" w:hAnsi="Times New Roman" w:cs="Times New Roman"/>
          <w:b/>
          <w:sz w:val="24"/>
          <w:szCs w:val="24"/>
          <w:lang w:val="en-US"/>
        </w:rPr>
        <w:t>comp30227_c3_seq10</w:t>
      </w:r>
      <w:r w:rsidRPr="00475A30">
        <w:rPr>
          <w:rFonts w:ascii="Times New Roman" w:hAnsi="Times New Roman" w:cs="Times New Roman"/>
          <w:sz w:val="24"/>
          <w:szCs w:val="24"/>
          <w:lang w:val="en-US"/>
        </w:rPr>
        <w:t xml:space="preserve">” </w:t>
      </w:r>
      <w:r w:rsidRPr="00C8505C">
        <w:rPr>
          <w:rFonts w:ascii="Times New Roman" w:hAnsi="Times New Roman" w:cs="Times New Roman"/>
          <w:sz w:val="24"/>
          <w:szCs w:val="24"/>
          <w:lang w:val="en-US"/>
        </w:rPr>
        <w:t xml:space="preserve">in the root </w:t>
      </w:r>
      <w:proofErr w:type="spellStart"/>
      <w:r w:rsidRPr="00C8505C">
        <w:rPr>
          <w:rFonts w:ascii="Times New Roman" w:hAnsi="Times New Roman" w:cs="Times New Roman"/>
          <w:sz w:val="24"/>
          <w:szCs w:val="24"/>
          <w:lang w:val="en-US"/>
        </w:rPr>
        <w:t>transcritome</w:t>
      </w:r>
      <w:proofErr w:type="spellEnd"/>
      <w:r w:rsidRPr="00C8505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7ADEC67" w14:textId="77777777" w:rsidR="003C3F23" w:rsidRPr="00475A30" w:rsidRDefault="003C3F23" w:rsidP="00475A30">
      <w:pPr>
        <w:pStyle w:val="NoSpacing"/>
        <w:numPr>
          <w:ilvl w:val="0"/>
          <w:numId w:val="2"/>
        </w:numPr>
        <w:ind w:left="270" w:hanging="180"/>
        <w:rPr>
          <w:rFonts w:ascii="Times New Roman" w:hAnsi="Times New Roman" w:cs="Times New Roman"/>
          <w:sz w:val="24"/>
          <w:szCs w:val="24"/>
          <w:lang w:val="en-US"/>
        </w:rPr>
      </w:pPr>
      <w:r w:rsidRPr="00C8505C">
        <w:rPr>
          <w:rFonts w:ascii="Times New Roman" w:hAnsi="Times New Roman" w:cs="Times New Roman"/>
          <w:i/>
          <w:sz w:val="24"/>
          <w:szCs w:val="24"/>
          <w:lang w:val="en-US"/>
        </w:rPr>
        <w:t>TgTPS1</w:t>
      </w:r>
      <w:r w:rsidRPr="00C8505C">
        <w:rPr>
          <w:rFonts w:ascii="Times New Roman" w:hAnsi="Times New Roman" w:cs="Times New Roman"/>
          <w:sz w:val="24"/>
          <w:szCs w:val="24"/>
          <w:lang w:val="en-US"/>
        </w:rPr>
        <w:t xml:space="preserve"> corresponds to name “</w:t>
      </w:r>
      <w:r w:rsidRPr="00C8505C">
        <w:rPr>
          <w:rFonts w:ascii="Times New Roman" w:hAnsi="Times New Roman" w:cs="Times New Roman"/>
          <w:b/>
          <w:sz w:val="24"/>
          <w:szCs w:val="24"/>
          <w:lang w:val="en-US"/>
        </w:rPr>
        <w:t>comp49883_c0_seq1</w:t>
      </w:r>
      <w:r w:rsidRPr="00475A30">
        <w:rPr>
          <w:rFonts w:ascii="Times New Roman" w:hAnsi="Times New Roman" w:cs="Times New Roman"/>
          <w:sz w:val="24"/>
          <w:szCs w:val="24"/>
          <w:lang w:val="en-US"/>
        </w:rPr>
        <w:t xml:space="preserve">” </w:t>
      </w:r>
      <w:r w:rsidRPr="00C8505C">
        <w:rPr>
          <w:rFonts w:ascii="Times New Roman" w:hAnsi="Times New Roman" w:cs="Times New Roman"/>
          <w:sz w:val="24"/>
          <w:szCs w:val="24"/>
          <w:lang w:val="en-US"/>
        </w:rPr>
        <w:t xml:space="preserve">in the root </w:t>
      </w:r>
      <w:proofErr w:type="spellStart"/>
      <w:r w:rsidRPr="00C8505C">
        <w:rPr>
          <w:rFonts w:ascii="Times New Roman" w:hAnsi="Times New Roman" w:cs="Times New Roman"/>
          <w:sz w:val="24"/>
          <w:szCs w:val="24"/>
          <w:lang w:val="en-US"/>
        </w:rPr>
        <w:t>transcritome</w:t>
      </w:r>
      <w:proofErr w:type="spellEnd"/>
      <w:r w:rsidRPr="00C8505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653002A" w14:textId="77777777" w:rsidR="003C3F23" w:rsidRPr="00C8505C" w:rsidRDefault="003C3F23" w:rsidP="00DD5200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</w:p>
    <w:p w14:paraId="593A0F71" w14:textId="77777777" w:rsidR="003C3F23" w:rsidRPr="00C8505C" w:rsidRDefault="003C3F23" w:rsidP="00DD5200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</w:p>
    <w:p w14:paraId="236F4722" w14:textId="77777777" w:rsidR="00DD5200" w:rsidRPr="00C8505C" w:rsidRDefault="00DD5200" w:rsidP="00DD5200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 w:rsidRPr="00C8505C">
        <w:rPr>
          <w:rFonts w:ascii="Courier New" w:hAnsi="Courier New" w:cs="Courier New"/>
          <w:sz w:val="20"/>
          <w:szCs w:val="20"/>
          <w:lang w:val="en-US"/>
        </w:rPr>
        <w:t>&gt;TgAREB1</w:t>
      </w:r>
      <w:r w:rsidR="005A68A9" w:rsidRPr="00C8505C">
        <w:rPr>
          <w:rFonts w:ascii="Courier New" w:hAnsi="Courier New" w:cs="Courier New"/>
          <w:sz w:val="20"/>
          <w:szCs w:val="20"/>
          <w:lang w:val="en-US"/>
        </w:rPr>
        <w:t xml:space="preserve"> (Accession number MH003887.1)</w:t>
      </w:r>
    </w:p>
    <w:p w14:paraId="7F089819" w14:textId="77777777" w:rsidR="00DD5200" w:rsidRPr="00C8505C" w:rsidRDefault="00B7511D" w:rsidP="00DD5200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 w:rsidRPr="00C8505C">
        <w:rPr>
          <w:rFonts w:ascii="Courier New" w:hAnsi="Courier New" w:cs="Courier New"/>
          <w:sz w:val="20"/>
          <w:szCs w:val="20"/>
          <w:lang w:val="en-US"/>
        </w:rPr>
        <w:t>atgtcttatgcagcagagttgtgtgatagcggtctagtgggagacatgaaagttatgacaagttacacttcagaagctagatctcatttgagacaaggtaatgtagtgtgtgctctaagaaacatgcagctgcaattaataaacaaaatgagttttagctacaatgacgaaggctttaatattgttttctgcttaaaattttctgataggatgaaatgccctgaactagttctgtttttttttggattcttccaggcatacactatggagttggaagcagaagttgcaaaactgaaagaggaaaatgaacaattgcagaagaaacaggaagaaataatggaaatgcagaagaatcaggttctggagatgatgaaacagcagaatggggccaagaggcaatgcttgaggaggacgcagacgggtccatgggcggtgcattcaatgactgaacatatgttgaacgatatatgttgtaaatacatagagacttggtgctggtgtagatcaatagaaattagagtagtagcgctccattatagaattttccttctttttgatggtttcccacgagagggatatagctgcaacgtttcactgcacccccagcttctgagcacgatagatagattgcctgaagttaaggcagttgatgtacctgttgagtacagagatttgaagatatatttttcagttcaaagtgtcgtgcttttgcagttatgtaacactagtattcttgttcgtgtgggcataacgtag</w:t>
      </w:r>
    </w:p>
    <w:p w14:paraId="07BFF27E" w14:textId="77777777" w:rsidR="00DD5200" w:rsidRPr="00C8505C" w:rsidRDefault="00DD5200" w:rsidP="00DD5200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 w:rsidRPr="00C8505C">
        <w:rPr>
          <w:rFonts w:ascii="Courier New" w:hAnsi="Courier New" w:cs="Courier New"/>
          <w:sz w:val="20"/>
          <w:szCs w:val="20"/>
          <w:lang w:val="en-US"/>
        </w:rPr>
        <w:t>&gt;TgAREB1</w:t>
      </w:r>
      <w:r w:rsidR="005A68A9" w:rsidRPr="00C8505C">
        <w:rPr>
          <w:rFonts w:ascii="Courier New" w:hAnsi="Courier New" w:cs="Courier New"/>
          <w:sz w:val="20"/>
          <w:szCs w:val="20"/>
          <w:lang w:val="en-US"/>
        </w:rPr>
        <w:t xml:space="preserve"> (Accession number AWW87323.1)</w:t>
      </w:r>
    </w:p>
    <w:p w14:paraId="69C6858A" w14:textId="77777777" w:rsidR="00DD5200" w:rsidRPr="00C8505C" w:rsidRDefault="00DD5200" w:rsidP="00DD5200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 w:rsidRPr="00C8505C">
        <w:rPr>
          <w:rFonts w:ascii="Courier New" w:hAnsi="Courier New" w:cs="Courier New"/>
          <w:sz w:val="20"/>
          <w:szCs w:val="20"/>
          <w:lang w:val="en-US"/>
        </w:rPr>
        <w:t>MSYAAELCDSGLVGDMKVMTSYTSEARSHLRQGNVVCALRNMQLQLINKMSFSYNDEGFNIVFCLKFSDRMKCPELVLFFFGFFQAYTMELEAEVAKLKEENEQLQKKQEEIMEMQKNQVLEMMKQQNGAKRQCLRRTQTGPWAVHSMTEHMLNDICCKYIETWCWCRSIEIRVVALHYRIFLLFDGFPREGYSCNVSLHPQLLSTIDRLPEVKAVDVPVEYRDLKIYFSVQSVVLLQLCNTSILVRVGIT</w:t>
      </w:r>
    </w:p>
    <w:p w14:paraId="7FFE010E" w14:textId="77777777" w:rsidR="00DD5200" w:rsidRPr="00C8505C" w:rsidRDefault="00DD5200" w:rsidP="00DD5200">
      <w:pPr>
        <w:pStyle w:val="NoSpacing"/>
        <w:rPr>
          <w:rFonts w:ascii="Courier New" w:hAnsi="Courier New" w:cs="Courier New"/>
          <w:sz w:val="24"/>
          <w:szCs w:val="24"/>
          <w:lang w:val="en-US"/>
        </w:rPr>
      </w:pPr>
    </w:p>
    <w:p w14:paraId="4E7B74F0" w14:textId="77777777" w:rsidR="00DD5200" w:rsidRPr="00C8505C" w:rsidRDefault="00DD5200" w:rsidP="00DD5200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 w:rsidRPr="00C8505C">
        <w:rPr>
          <w:rFonts w:ascii="Courier New" w:hAnsi="Courier New" w:cs="Courier New"/>
          <w:sz w:val="20"/>
          <w:szCs w:val="20"/>
          <w:lang w:val="en-US"/>
        </w:rPr>
        <w:t>&gt;TgDREB1</w:t>
      </w:r>
      <w:r w:rsidR="00476D76" w:rsidRPr="00C8505C">
        <w:rPr>
          <w:rFonts w:ascii="Courier New" w:hAnsi="Courier New" w:cs="Courier New"/>
          <w:sz w:val="20"/>
          <w:szCs w:val="20"/>
          <w:lang w:val="en-US"/>
        </w:rPr>
        <w:t xml:space="preserve"> (Accession number MH003888.1)</w:t>
      </w:r>
    </w:p>
    <w:p w14:paraId="714208F4" w14:textId="77777777" w:rsidR="00DD5200" w:rsidRPr="00C8505C" w:rsidRDefault="00B7511D" w:rsidP="00DD5200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C8505C">
        <w:rPr>
          <w:rFonts w:ascii="Courier New" w:hAnsi="Courier New" w:cs="Courier New"/>
          <w:sz w:val="20"/>
          <w:szCs w:val="20"/>
          <w:lang w:val="en-US"/>
        </w:rPr>
        <w:t>atgtatggatcttgtgcccggcttaatttccccagttatggtccatctgcaaaatgcactaatgactcctcttcgctgcttgctacatcaactgactcgacaaactctagcatctcagaggtatgttgtagtgatgagggaccaaattctgatgttcccaagataaaaactgaagaggctgaaggtttgtcacggatcattgacaataggcatgctgcgtcgcatgaagctggcaccccgatgagtgtagtcaaagaggaagtaatagaagaagctccaagggagaaagtgcaggaagaagcaatgaaggaggaaggtaagacagagtcgatggatcccttgtatggtggtgatgctgagaagaagcgtactgcggagaaaccttatataagccaccagagtgctgacgctgggcaac</w:t>
      </w:r>
    </w:p>
    <w:p w14:paraId="0D5E7CD1" w14:textId="77777777" w:rsidR="00DD5200" w:rsidRPr="00C8505C" w:rsidRDefault="00DD5200" w:rsidP="00DD5200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 w:rsidRPr="00C8505C">
        <w:rPr>
          <w:rFonts w:ascii="Courier New" w:hAnsi="Courier New" w:cs="Courier New"/>
          <w:sz w:val="20"/>
          <w:szCs w:val="20"/>
          <w:lang w:val="en-US"/>
        </w:rPr>
        <w:t>&gt;TgDREB1</w:t>
      </w:r>
      <w:r w:rsidR="00476D76" w:rsidRPr="00C8505C">
        <w:rPr>
          <w:rFonts w:ascii="Courier New" w:hAnsi="Courier New" w:cs="Courier New"/>
          <w:sz w:val="20"/>
          <w:szCs w:val="20"/>
          <w:lang w:val="en-US"/>
        </w:rPr>
        <w:t xml:space="preserve"> (Accession number AWW87324.1)</w:t>
      </w:r>
    </w:p>
    <w:p w14:paraId="7CE72148" w14:textId="77777777" w:rsidR="00DD5200" w:rsidRPr="00C8505C" w:rsidRDefault="00DD5200" w:rsidP="00DD5200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 w:rsidRPr="00C8505C">
        <w:rPr>
          <w:rFonts w:ascii="Courier New" w:hAnsi="Courier New" w:cs="Courier New"/>
          <w:sz w:val="20"/>
          <w:szCs w:val="20"/>
          <w:lang w:val="en-US"/>
        </w:rPr>
        <w:t>MYGSCARLNFPSYGPSAKCTNDSSSLLATSTDSTNSSISEVCCSDEGPNSDVPKIKTEEAEGLSRIIDNRHAASHEAGTPMSVVKEEVIEEAPREKVQEEAMKEEGKTESMDPLYGGDAEKKRTAEKPYISHQSADAGQ</w:t>
      </w:r>
    </w:p>
    <w:p w14:paraId="49F4D2AC" w14:textId="77777777" w:rsidR="00DD5200" w:rsidRPr="00C8505C" w:rsidRDefault="00DD5200" w:rsidP="00DD5200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</w:p>
    <w:p w14:paraId="5042F2B7" w14:textId="77777777" w:rsidR="00DD5200" w:rsidRPr="00C8505C" w:rsidRDefault="00DD5200" w:rsidP="00DD5200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</w:p>
    <w:p w14:paraId="33663557" w14:textId="77777777" w:rsidR="00DD5200" w:rsidRPr="00C8505C" w:rsidRDefault="00DD5200" w:rsidP="00DD5200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 w:rsidRPr="00C8505C">
        <w:rPr>
          <w:rFonts w:ascii="Courier New" w:hAnsi="Courier New" w:cs="Courier New"/>
          <w:sz w:val="20"/>
          <w:szCs w:val="20"/>
          <w:lang w:val="en-US"/>
        </w:rPr>
        <w:t>&gt;TgPIP1</w:t>
      </w:r>
      <w:r w:rsidR="00476D76" w:rsidRPr="00C8505C">
        <w:rPr>
          <w:rFonts w:ascii="Courier New" w:hAnsi="Courier New" w:cs="Courier New"/>
          <w:sz w:val="20"/>
          <w:szCs w:val="20"/>
          <w:lang w:val="en-US"/>
        </w:rPr>
        <w:t xml:space="preserve"> (Accession number MH003889.1)</w:t>
      </w:r>
    </w:p>
    <w:p w14:paraId="731922CB" w14:textId="77777777" w:rsidR="00DD5200" w:rsidRPr="00C8505C" w:rsidRDefault="00B7511D" w:rsidP="00DD5200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 w:rsidRPr="00C8505C">
        <w:rPr>
          <w:rFonts w:ascii="Courier New" w:hAnsi="Courier New" w:cs="Courier New"/>
          <w:sz w:val="20"/>
          <w:szCs w:val="20"/>
          <w:lang w:val="en-US"/>
        </w:rPr>
        <w:t>atggcagaaagcaaggaggaagatgttaagcttggagcaaacaagtttacagagaggcagccattgggcacagctgctcaatcagacaaagattacaaggagccaccaccagctcctttgtttgaaccaggagagctgaaatcatggtccttttacagggctgggattgcagaatttatagctacattcttgttcttgtacatcactatcttgactgtgatgggggttggtagagctaagaacaagtgtgcctctgtgggtattcaggggattgcttgggcttttggtggcatgatcttcgcacttgtttactgcactgcgggaatttcagggggacacataaatcctgccgtaacatttgggctgttcttggcgaggaaattgtcgttgacgcgggcggtgttctacatggtgatgcaatgcctaggagccatctgtggtgccggagtggtgaagggcttcggcaaaaccctgtatcagaccaagggtggtggtgcaaatgtggtcaaccacggctacaccaagggcgacggccttggggctgaaatcgtcggcactttcgtgctcgtttacaccgtcttttctgccacggacgcgaagcgcagcgccagagactcccatgtccctatattggcaccattgccaattgggtttgctgtgttcttggtgcatttggcaactattccaataactggtactggtattaacccagccaggagtcttggagcagcaatcatctacaacaaggaccatgcttgggatgatcattggatattctgggttggaccattcattggtgcagcactagcagccctgtaccaccaggtggtgatcagggccattccattcaagtccaggtga</w:t>
      </w:r>
    </w:p>
    <w:p w14:paraId="2658BDEF" w14:textId="77777777" w:rsidR="00DD5200" w:rsidRPr="00C8505C" w:rsidRDefault="00DD5200" w:rsidP="00DD5200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 w:rsidRPr="00C8505C">
        <w:rPr>
          <w:rFonts w:ascii="Courier New" w:hAnsi="Courier New" w:cs="Courier New"/>
          <w:sz w:val="20"/>
          <w:szCs w:val="20"/>
          <w:lang w:val="en-US"/>
        </w:rPr>
        <w:t>&gt;TgPIP1</w:t>
      </w:r>
      <w:r w:rsidR="00476D76" w:rsidRPr="00C8505C">
        <w:rPr>
          <w:rFonts w:ascii="Courier New" w:hAnsi="Courier New" w:cs="Courier New"/>
          <w:sz w:val="20"/>
          <w:szCs w:val="20"/>
          <w:lang w:val="en-US"/>
        </w:rPr>
        <w:t xml:space="preserve"> (Accession number AWW87325.1)</w:t>
      </w:r>
    </w:p>
    <w:p w14:paraId="357B3ACA" w14:textId="77777777" w:rsidR="00DD5200" w:rsidRPr="00C8505C" w:rsidRDefault="00DD5200" w:rsidP="00DD5200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 w:rsidRPr="00C8505C">
        <w:rPr>
          <w:rFonts w:ascii="Courier New" w:hAnsi="Courier New" w:cs="Courier New"/>
          <w:sz w:val="20"/>
          <w:szCs w:val="20"/>
          <w:lang w:val="en-US"/>
        </w:rPr>
        <w:t>MAESKEEDVKLGANKFTERQPLGTAAQSDKDYKEPPPAPLFEPGELKSWSFYRAGIAEFIATFLFLYITILTVMGVGRAKNKCASVGIQGIAWAFGGMIFALVYCTAGISGGHINPAVTFGLFLARKLSLTRAVFYMVMQCLGAICGAGVVKGFGKTLYQTKGGGANVVNHGYTKGDGLGAEIVGTFVLVYTVFSATDAKRSARDSHVPI</w:t>
      </w:r>
      <w:r w:rsidRPr="00C8505C">
        <w:rPr>
          <w:rFonts w:ascii="Courier New" w:hAnsi="Courier New" w:cs="Courier New"/>
          <w:sz w:val="20"/>
          <w:szCs w:val="20"/>
          <w:lang w:val="en-US"/>
        </w:rPr>
        <w:lastRenderedPageBreak/>
        <w:t>LAPLPIGFAVFLVHLATIPITGTGINPARSLGAAIIYNKDHAWDDHWIFWVGPFIGAALAALYHQVVIRAIPFKSR</w:t>
      </w:r>
    </w:p>
    <w:p w14:paraId="538B1D5D" w14:textId="77777777" w:rsidR="00DD5200" w:rsidRPr="00C8505C" w:rsidRDefault="00DD5200" w:rsidP="00DD5200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</w:p>
    <w:p w14:paraId="1AF26BA7" w14:textId="77777777" w:rsidR="00DD5200" w:rsidRPr="00C8505C" w:rsidRDefault="00DD5200" w:rsidP="00DD5200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 w:rsidRPr="00C8505C">
        <w:rPr>
          <w:rFonts w:ascii="Courier New" w:hAnsi="Courier New" w:cs="Courier New"/>
          <w:sz w:val="20"/>
          <w:szCs w:val="20"/>
          <w:lang w:val="en-US"/>
        </w:rPr>
        <w:t>&gt;TgTPS1</w:t>
      </w:r>
      <w:r w:rsidR="00476D76" w:rsidRPr="00C8505C">
        <w:rPr>
          <w:rFonts w:ascii="Courier New" w:hAnsi="Courier New" w:cs="Courier New"/>
          <w:sz w:val="20"/>
          <w:szCs w:val="20"/>
          <w:lang w:val="en-US"/>
        </w:rPr>
        <w:t xml:space="preserve"> (Accession number MH003890.1)</w:t>
      </w:r>
    </w:p>
    <w:p w14:paraId="6118AA9A" w14:textId="77777777" w:rsidR="00DD5200" w:rsidRPr="00C8505C" w:rsidRDefault="00B7511D" w:rsidP="00DD5200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 w:rsidRPr="00C8505C">
        <w:rPr>
          <w:rFonts w:ascii="Courier New" w:hAnsi="Courier New" w:cs="Courier New"/>
          <w:sz w:val="20"/>
          <w:szCs w:val="20"/>
          <w:lang w:val="en-US"/>
        </w:rPr>
        <w:t>atgggtcaactttgctttgtgctggatcttccagagacagaacgtaaggtggtgcaattgcgggatagatttcagggtcagactgtcttgcttggggtggatgacatggatattttcaaaggaataagcttgaaacttctggcctttgagcaattgcttactctccatcctagaaaaagaggtaaagtggttttggttcagatagctaatcctgccagaggtcgagggaaagatgtacaagaggttcaatctgaaactcacgctattgttgcaagaattaaccgtctctttggaaaaccaggatatgagccagtagttttgattgatacctcacttcacttctacgagcgtattgcgtactatgtcattgctgagtgttgtcttgtcactgcagtaagagatgggatgaatttaataccttatgaatacattgtatgcagacaaggaactgataagctagatcaaacattgaacttgaacccatcatcaccgaagaagagcatgttggtggtttctgaatttattgggtgctcaccatctcttagtggtgcaattagggtcaatccttggaacattgatgccgttgtggaagctatggattctgctttcatggtgcctgagccagagaaacaactgcgtcatgaaaagcactacaagtatgtaagtagtcatgatgttgcctattgggcccacagcttttttgttgatcttgaaagagcatgtagagatcacataaggagaagatgctggggtattgggtttgggttaggatttcgtgttattgccttggatccgagtttcaggaagctgtcagttgaacacatagtatctgcatataaaaggacaaagaaccgtgcaattcttttggactatgatggcacaatgacatctcagaatgctgctgacacaagccctaatgctgaggctattggaattctaaataaactgtgcagagaccccaagaatgtagtttttgttgtaagtgggaaaaataaagagatcttaacacgatggttttcttcctgcgaaaacctaggcattggagcagagcatggatattttgtgaggccacaacacagtgcagactgggaaacttgttttgccgttcaagatttttactggaaacagattgccgaacctgtaatgcagttatatacagaaacaactgatggttctttcatagaaaccaaagagagtgcacttgtctggaattaccaacttgcagatccagattttgggtcatgtcaggctaaggagcttcatgatcacctggagagtgttctggcaaatgaacctgtttcagtcaagagtggccagcacattgtagaagtaaagcctcagggggtcaacaaaggacttgtagcggaaagacttctagcaatgatgcgtcagaaggaagtgcttcctgatttcgtgctttgtataggggatgaccggtctgatgaggacatgtttgaggcgataatgagtgccagggacgacggttctctctccccggttgctgaagtgtttgcttgcacagttggacagaagcctagcaaggccaagtactatttggaagatacgtcggagatactgagaatgtttcaaagccttgctgatgcctctgagcagtcttcaagaaccgtctcgttttctccacaacgggtggtcatcaataaagcatga</w:t>
      </w:r>
    </w:p>
    <w:p w14:paraId="0A55B3FC" w14:textId="77777777" w:rsidR="00DD5200" w:rsidRPr="00C8505C" w:rsidRDefault="00DD5200" w:rsidP="00DD5200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 w:rsidRPr="00C8505C">
        <w:rPr>
          <w:rFonts w:ascii="Courier New" w:hAnsi="Courier New" w:cs="Courier New"/>
          <w:sz w:val="20"/>
          <w:szCs w:val="20"/>
          <w:lang w:val="en-US"/>
        </w:rPr>
        <w:t>&gt;TgTPS1</w:t>
      </w:r>
      <w:r w:rsidR="00476D76" w:rsidRPr="00C8505C">
        <w:rPr>
          <w:rFonts w:ascii="Courier New" w:hAnsi="Courier New" w:cs="Courier New"/>
          <w:sz w:val="20"/>
          <w:szCs w:val="20"/>
          <w:lang w:val="en-US"/>
        </w:rPr>
        <w:t xml:space="preserve"> (Accession number AWW87326.1)</w:t>
      </w:r>
    </w:p>
    <w:p w14:paraId="14E67C74" w14:textId="77777777" w:rsidR="00DD5200" w:rsidRPr="00594D2F" w:rsidRDefault="00DD5200" w:rsidP="00DD5200">
      <w:pPr>
        <w:pStyle w:val="NoSpacing"/>
        <w:rPr>
          <w:rFonts w:ascii="Courier New" w:hAnsi="Courier New" w:cs="Courier New"/>
          <w:sz w:val="20"/>
          <w:szCs w:val="20"/>
          <w:lang w:val="pt-BR"/>
        </w:rPr>
      </w:pPr>
      <w:r w:rsidRPr="00594D2F">
        <w:rPr>
          <w:rFonts w:ascii="Courier New" w:hAnsi="Courier New" w:cs="Courier New"/>
          <w:sz w:val="20"/>
          <w:szCs w:val="20"/>
          <w:lang w:val="pt-BR"/>
        </w:rPr>
        <w:t>MGQLCFVLDLPETERKVVQLRDRFQGQTVLLGVDDMDIFKGISLKLLAFEQLLTLHPRKRGKVVLVQIANPARGRGKDVQEVQSETHAIVARINRLFGKPGYEPVVLIDTSLHFYERIAYYVIAECCLVTAVRDGMNLIPYEYIVCRQGTDKLDQTLNLNPSSPKKSMLVVSEFIGCSPSLSGAIRVNPWNIDAVVEAMDSAFMVPEPEKQLRHEKHYKYVSSHDVAYWAHSFFVDLERACRDHIRRRCWGIGFGLGFRVIALDPSFRKLSVEHIVSAYKRTKNRAILLDYDGTMTSQNAADTSPNAEAIGILNKLCRDPKNVVFVVSGKNKEILTRWFSSCENLGIGAEHGYFVRPQHSADWETCFAVQDFYWKQIAEPVMQLYTETTDGSFIETKESALVWNYQLADPDFGSCQAKEL</w:t>
      </w:r>
    </w:p>
    <w:p w14:paraId="69412091" w14:textId="77777777" w:rsidR="00DD5200" w:rsidRPr="00594D2F" w:rsidRDefault="00DD5200" w:rsidP="00DD5200">
      <w:pPr>
        <w:pStyle w:val="NoSpacing"/>
        <w:rPr>
          <w:rFonts w:ascii="Courier New" w:hAnsi="Courier New" w:cs="Courier New"/>
          <w:sz w:val="20"/>
          <w:szCs w:val="20"/>
          <w:lang w:val="pt-BR"/>
        </w:rPr>
      </w:pPr>
      <w:r w:rsidRPr="00594D2F">
        <w:rPr>
          <w:rFonts w:ascii="Courier New" w:hAnsi="Courier New" w:cs="Courier New"/>
          <w:sz w:val="20"/>
          <w:szCs w:val="20"/>
          <w:lang w:val="pt-BR"/>
        </w:rPr>
        <w:t>HDHLESVLANEPVSVKSGQHIVEVKPQGVNKGLVAERLLAMMRQKEVLPDFVLCIGDDRSDEDMFEAIMSARDDGSLSPVAEVFACTVGQKPSKAKYYLEDTSEILRMFQSLADASEQSSRTVSFSPQRVVINKA</w:t>
      </w:r>
    </w:p>
    <w:p w14:paraId="028B3DE3" w14:textId="77777777" w:rsidR="00DD5200" w:rsidRPr="00A40441" w:rsidRDefault="00DD5200" w:rsidP="00DD5200">
      <w:pPr>
        <w:pStyle w:val="NoSpacing"/>
        <w:rPr>
          <w:rFonts w:ascii="Courier New" w:hAnsi="Courier New" w:cs="Courier New"/>
          <w:lang w:val="pt-BR"/>
        </w:rPr>
      </w:pPr>
    </w:p>
    <w:p w14:paraId="32D1CD76" w14:textId="77777777" w:rsidR="00FE5D52" w:rsidRPr="00DD5200" w:rsidRDefault="00FE5D52" w:rsidP="00DD5200"/>
    <w:sectPr w:rsidR="00FE5D52" w:rsidRPr="00DD520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7805AB"/>
    <w:multiLevelType w:val="hybridMultilevel"/>
    <w:tmpl w:val="5712D0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F3615B"/>
    <w:multiLevelType w:val="hybridMultilevel"/>
    <w:tmpl w:val="313087B8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96C0E"/>
    <w:rsid w:val="00072EAB"/>
    <w:rsid w:val="00116688"/>
    <w:rsid w:val="0012277A"/>
    <w:rsid w:val="0023103E"/>
    <w:rsid w:val="00245B44"/>
    <w:rsid w:val="0029031D"/>
    <w:rsid w:val="003C3F23"/>
    <w:rsid w:val="003D45F1"/>
    <w:rsid w:val="003E1295"/>
    <w:rsid w:val="00437311"/>
    <w:rsid w:val="004409FD"/>
    <w:rsid w:val="00475A30"/>
    <w:rsid w:val="00476D76"/>
    <w:rsid w:val="00506502"/>
    <w:rsid w:val="00594D2F"/>
    <w:rsid w:val="005A68A9"/>
    <w:rsid w:val="007D3713"/>
    <w:rsid w:val="007D425F"/>
    <w:rsid w:val="00892364"/>
    <w:rsid w:val="008F2D75"/>
    <w:rsid w:val="009B6F9B"/>
    <w:rsid w:val="00A40441"/>
    <w:rsid w:val="00B64AFE"/>
    <w:rsid w:val="00B7511D"/>
    <w:rsid w:val="00B96C0E"/>
    <w:rsid w:val="00C8505C"/>
    <w:rsid w:val="00DA55C2"/>
    <w:rsid w:val="00DD5200"/>
    <w:rsid w:val="00E03FE5"/>
    <w:rsid w:val="00F64E8C"/>
    <w:rsid w:val="00FB7E5F"/>
    <w:rsid w:val="00FE5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BA287"/>
  <w15:docId w15:val="{F44C8F45-488A-084C-BEE4-C616406AB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5200"/>
    <w:pPr>
      <w:spacing w:after="200" w:line="276" w:lineRule="auto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E5D52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94D2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CO" w:eastAsia="es-CO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94D2F"/>
    <w:rPr>
      <w:rFonts w:ascii="Courier New" w:eastAsia="Times New Roman" w:hAnsi="Courier New" w:cs="Courier New"/>
      <w:sz w:val="20"/>
      <w:szCs w:val="20"/>
      <w:lang w:eastAsia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831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2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0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3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B36653-8B3F-514E-AE84-6E8F8B040A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846</Words>
  <Characters>4826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ofA</Company>
  <LinksUpToDate>false</LinksUpToDate>
  <CharactersWithSpaces>5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eban Galeano Gomez</dc:creator>
  <cp:lastModifiedBy>Esteban Galeano</cp:lastModifiedBy>
  <cp:revision>14</cp:revision>
  <dcterms:created xsi:type="dcterms:W3CDTF">2018-06-21T22:19:00Z</dcterms:created>
  <dcterms:modified xsi:type="dcterms:W3CDTF">2019-04-06T19:34:00Z</dcterms:modified>
</cp:coreProperties>
</file>